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37C3E" w14:textId="4802DF0E" w:rsidR="00BF363C" w:rsidRDefault="004A30AC" w:rsidP="00BF363C">
      <w:pPr>
        <w:rPr>
          <w:rFonts w:cs="Arial"/>
          <w:b/>
          <w:bCs/>
          <w:sz w:val="21"/>
          <w:szCs w:val="21"/>
        </w:rPr>
      </w:pPr>
      <w:r>
        <w:rPr>
          <w:rFonts w:cs="Arial"/>
          <w:b/>
          <w:bCs/>
          <w:sz w:val="21"/>
          <w:szCs w:val="21"/>
        </w:rPr>
        <w:t xml:space="preserve">S3 </w:t>
      </w:r>
      <w:r w:rsidR="00BF363C">
        <w:rPr>
          <w:rFonts w:cs="Arial"/>
          <w:b/>
          <w:bCs/>
          <w:sz w:val="21"/>
          <w:szCs w:val="21"/>
        </w:rPr>
        <w:t>Table</w:t>
      </w:r>
      <w:r>
        <w:rPr>
          <w:rFonts w:cs="Arial"/>
          <w:b/>
          <w:bCs/>
          <w:sz w:val="21"/>
          <w:szCs w:val="21"/>
        </w:rPr>
        <w:t>.</w:t>
      </w:r>
      <w:r w:rsidR="00BF363C">
        <w:rPr>
          <w:rFonts w:cs="Arial"/>
          <w:b/>
          <w:bCs/>
          <w:sz w:val="21"/>
          <w:szCs w:val="21"/>
        </w:rPr>
        <w:t xml:space="preserve"> </w:t>
      </w:r>
      <w:r w:rsidR="00BF363C">
        <w:rPr>
          <w:rFonts w:cs="Arial"/>
          <w:bCs/>
          <w:sz w:val="21"/>
          <w:szCs w:val="21"/>
        </w:rPr>
        <w:t>Multivariable regression of non-lung cancer death (n=1,853)</w:t>
      </w:r>
    </w:p>
    <w:tbl>
      <w:tblPr>
        <w:tblStyle w:val="TableGrid"/>
        <w:tblW w:w="7128" w:type="dxa"/>
        <w:tblLook w:val="04A0" w:firstRow="1" w:lastRow="0" w:firstColumn="1" w:lastColumn="0" w:noHBand="0" w:noVBand="1"/>
      </w:tblPr>
      <w:tblGrid>
        <w:gridCol w:w="4051"/>
        <w:gridCol w:w="3077"/>
      </w:tblGrid>
      <w:tr w:rsidR="00BF363C" w14:paraId="0E302748" w14:textId="77777777" w:rsidTr="0033242B">
        <w:trPr>
          <w:trHeight w:val="295"/>
        </w:trPr>
        <w:tc>
          <w:tcPr>
            <w:tcW w:w="40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C23CE0" w14:textId="77777777" w:rsidR="00BF363C" w:rsidRDefault="00BF363C" w:rsidP="0033242B">
            <w:pPr>
              <w:rPr>
                <w:rFonts w:cs="Arial"/>
                <w:b/>
                <w:bCs/>
                <w:sz w:val="21"/>
                <w:szCs w:val="21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  <w:t>Covariates</w:t>
            </w:r>
          </w:p>
        </w:tc>
        <w:tc>
          <w:tcPr>
            <w:tcW w:w="307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63BDC" w14:textId="77777777" w:rsidR="00BF363C" w:rsidRDefault="00BF363C" w:rsidP="0033242B">
            <w:pPr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  <w:t>Hazards Ratio</w:t>
            </w:r>
          </w:p>
          <w:p w14:paraId="4D5342A2" w14:textId="77777777" w:rsidR="00BF363C" w:rsidRDefault="00BF363C" w:rsidP="0033242B">
            <w:pPr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  <w:t>(95% Confidence Interval)</w:t>
            </w:r>
          </w:p>
        </w:tc>
      </w:tr>
      <w:tr w:rsidR="00BF363C" w14:paraId="27EFAB20" w14:textId="77777777" w:rsidTr="0033242B">
        <w:trPr>
          <w:trHeight w:val="295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5FB43E" w14:textId="77777777" w:rsidR="00BF363C" w:rsidRDefault="00BF363C" w:rsidP="0033242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ge (Ref: &lt;60 years)</w:t>
            </w:r>
          </w:p>
        </w:tc>
        <w:tc>
          <w:tcPr>
            <w:tcW w:w="30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92AC7B" w14:textId="77777777" w:rsidR="00BF363C" w:rsidRDefault="00BF363C" w:rsidP="0033242B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BF363C" w14:paraId="53C88D7B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4A632" w14:textId="77777777" w:rsidR="00BF363C" w:rsidRDefault="00BF363C" w:rsidP="0033242B">
            <w:pPr>
              <w:ind w:left="337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-69 years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88F26" w14:textId="77777777" w:rsidR="00BF363C" w:rsidRDefault="00BF363C" w:rsidP="0033242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0 (1.10 – 2.61)</w:t>
            </w:r>
          </w:p>
        </w:tc>
      </w:tr>
      <w:tr w:rsidR="00BF363C" w14:paraId="35540EDD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7815" w14:textId="77777777" w:rsidR="00BF363C" w:rsidRDefault="00BF363C" w:rsidP="0033242B">
            <w:pPr>
              <w:ind w:left="337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9 years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93A6" w14:textId="77777777" w:rsidR="00BF363C" w:rsidRDefault="00BF363C" w:rsidP="0033242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7 (2.00-4.70)</w:t>
            </w:r>
          </w:p>
        </w:tc>
      </w:tr>
      <w:tr w:rsidR="00BF363C" w14:paraId="037957ED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AF9AA" w14:textId="77777777" w:rsidR="00BF363C" w:rsidRDefault="00BF363C" w:rsidP="0033242B">
            <w:pPr>
              <w:ind w:left="337"/>
              <w:rPr>
                <w:rFonts w:cs="Arial"/>
                <w:sz w:val="20"/>
                <w:szCs w:val="20"/>
              </w:rPr>
            </w:pPr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sz w:val="20"/>
                <w:szCs w:val="20"/>
              </w:rPr>
              <w:t>80 years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8F69B" w14:textId="77777777" w:rsidR="00BF363C" w:rsidRDefault="00BF363C" w:rsidP="0033242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 (3.04 – 8.20)</w:t>
            </w:r>
          </w:p>
        </w:tc>
      </w:tr>
      <w:tr w:rsidR="00BF363C" w14:paraId="23B67F60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DABD" w14:textId="77777777" w:rsidR="00BF363C" w:rsidRDefault="00BF363C" w:rsidP="0033242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OLD staging (Ref: 1)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A74FA" w14:textId="77777777" w:rsidR="00BF363C" w:rsidRDefault="00BF363C" w:rsidP="0033242B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F363C" w14:paraId="7ECD57E5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15693" w14:textId="77777777" w:rsidR="00BF363C" w:rsidRDefault="00BF363C" w:rsidP="0033242B">
            <w:pPr>
              <w:ind w:left="337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LD 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10EF" w14:textId="77777777" w:rsidR="00BF363C" w:rsidRDefault="00BF363C" w:rsidP="0033242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7 (0.90-1.51)</w:t>
            </w:r>
          </w:p>
        </w:tc>
      </w:tr>
      <w:tr w:rsidR="00BF363C" w14:paraId="6FD7D293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D970" w14:textId="77777777" w:rsidR="00BF363C" w:rsidRDefault="00BF363C" w:rsidP="0033242B">
            <w:pPr>
              <w:ind w:left="337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LD 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713C" w14:textId="77777777" w:rsidR="00BF363C" w:rsidRDefault="00BF363C" w:rsidP="0033242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8 (0.93 – 2.04)</w:t>
            </w:r>
          </w:p>
        </w:tc>
      </w:tr>
      <w:tr w:rsidR="00BF363C" w14:paraId="2B8869CA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6520E" w14:textId="77777777" w:rsidR="00BF363C" w:rsidRDefault="00BF363C" w:rsidP="0033242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ronary Artery Disease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6B847" w14:textId="77777777" w:rsidR="00BF363C" w:rsidRDefault="00BF363C" w:rsidP="0033242B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 (0.71 - 1.85)</w:t>
            </w:r>
          </w:p>
        </w:tc>
      </w:tr>
      <w:tr w:rsidR="00BF363C" w14:paraId="5673BE4F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36BD" w14:textId="77777777" w:rsidR="00BF363C" w:rsidRDefault="00BF363C" w:rsidP="0033242B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Tumor Histology 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3A7A9" w14:textId="77777777" w:rsidR="00BF363C" w:rsidRDefault="00BF363C" w:rsidP="0033242B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BF363C" w14:paraId="1BAEEE9E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B437" w14:textId="77777777" w:rsidR="00BF363C" w:rsidRDefault="00BF363C" w:rsidP="0033242B">
            <w:pPr>
              <w:ind w:left="337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quamous Cell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681D1" w14:textId="77777777" w:rsidR="00BF363C" w:rsidRDefault="00BF363C" w:rsidP="0033242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BF363C" w14:paraId="09F430AB" w14:textId="77777777" w:rsidTr="0033242B">
        <w:trPr>
          <w:trHeight w:val="295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04E603" w14:textId="77777777" w:rsidR="00BF363C" w:rsidRDefault="00BF363C" w:rsidP="0033242B">
            <w:pPr>
              <w:ind w:left="337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enocarcinoma</w:t>
            </w:r>
          </w:p>
        </w:tc>
        <w:tc>
          <w:tcPr>
            <w:tcW w:w="30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F8C6EC" w14:textId="77777777" w:rsidR="00BF363C" w:rsidRDefault="00BF363C" w:rsidP="0033242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 (0.53 - 0.87)</w:t>
            </w:r>
          </w:p>
        </w:tc>
      </w:tr>
    </w:tbl>
    <w:p w14:paraId="293AE15B" w14:textId="77777777" w:rsidR="00ED29A7" w:rsidRDefault="004A30AC"/>
    <w:sectPr w:rsidR="00ED29A7" w:rsidSect="005A7EF4">
      <w:headerReference w:type="default" r:id="rId6"/>
      <w:footerReference w:type="default" r:id="rId7"/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69DDFE" w14:textId="77777777" w:rsidR="00000000" w:rsidRDefault="004A30AC">
      <w:r>
        <w:separator/>
      </w:r>
    </w:p>
  </w:endnote>
  <w:endnote w:type="continuationSeparator" w:id="0">
    <w:p w14:paraId="1D8164CB" w14:textId="77777777" w:rsidR="00000000" w:rsidRDefault="004A3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9CA24" w14:textId="77777777" w:rsidR="00E03011" w:rsidRDefault="004A30AC">
    <w:pPr>
      <w:pStyle w:val="Footer"/>
      <w:jc w:val="center"/>
    </w:pPr>
  </w:p>
  <w:p w14:paraId="57DC8AAA" w14:textId="77777777" w:rsidR="00E03011" w:rsidRDefault="004A30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9E00EA" w14:textId="77777777" w:rsidR="00000000" w:rsidRDefault="004A30AC">
      <w:r>
        <w:separator/>
      </w:r>
    </w:p>
  </w:footnote>
  <w:footnote w:type="continuationSeparator" w:id="0">
    <w:p w14:paraId="6EE9370E" w14:textId="77777777" w:rsidR="00000000" w:rsidRDefault="004A30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4019798"/>
      <w:docPartObj>
        <w:docPartGallery w:val="Page Numbers (Top of Page)"/>
        <w:docPartUnique/>
      </w:docPartObj>
    </w:sdtPr>
    <w:sdtEndPr/>
    <w:sdtContent>
      <w:p w14:paraId="0EA5CC1D" w14:textId="77777777" w:rsidR="00E03011" w:rsidRDefault="00BF363C">
        <w:pPr>
          <w:pStyle w:val="Header"/>
          <w:jc w:val="right"/>
        </w:pP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>PAGE</w:instrText>
        </w:r>
        <w:r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25</w:t>
        </w:r>
        <w:r>
          <w:rPr>
            <w:rFonts w:ascii="Times New Roman" w:hAnsi="Times New Roman"/>
          </w:rPr>
          <w:fldChar w:fldCharType="end"/>
        </w:r>
      </w:p>
      <w:p w14:paraId="09942D8F" w14:textId="77777777" w:rsidR="00E03011" w:rsidRDefault="004A30AC">
        <w:pPr>
          <w:pStyle w:val="Header"/>
          <w:rPr>
            <w:rFonts w:ascii="Times New Roman" w:hAnsi="Times New Roman"/>
            <w:b/>
          </w:rPr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F4"/>
    <w:rsid w:val="00007A1D"/>
    <w:rsid w:val="00045102"/>
    <w:rsid w:val="00051BE9"/>
    <w:rsid w:val="00140B54"/>
    <w:rsid w:val="00161A0F"/>
    <w:rsid w:val="001C4D70"/>
    <w:rsid w:val="001C724B"/>
    <w:rsid w:val="001F39D9"/>
    <w:rsid w:val="002240A9"/>
    <w:rsid w:val="002541A3"/>
    <w:rsid w:val="00257EDA"/>
    <w:rsid w:val="002858A7"/>
    <w:rsid w:val="00293E69"/>
    <w:rsid w:val="002D037C"/>
    <w:rsid w:val="002E4FFB"/>
    <w:rsid w:val="003172BF"/>
    <w:rsid w:val="003616F6"/>
    <w:rsid w:val="003B3B9E"/>
    <w:rsid w:val="003D4C64"/>
    <w:rsid w:val="003E07B6"/>
    <w:rsid w:val="003E706E"/>
    <w:rsid w:val="003F6119"/>
    <w:rsid w:val="004010A7"/>
    <w:rsid w:val="00472FCD"/>
    <w:rsid w:val="004A30AC"/>
    <w:rsid w:val="004D21AC"/>
    <w:rsid w:val="004F5297"/>
    <w:rsid w:val="00501AAD"/>
    <w:rsid w:val="00513EDA"/>
    <w:rsid w:val="0054330F"/>
    <w:rsid w:val="0057762C"/>
    <w:rsid w:val="00587C6F"/>
    <w:rsid w:val="00597E1C"/>
    <w:rsid w:val="005A1A9D"/>
    <w:rsid w:val="005A7EF4"/>
    <w:rsid w:val="005B1394"/>
    <w:rsid w:val="005E4A52"/>
    <w:rsid w:val="00611AFC"/>
    <w:rsid w:val="00633A8A"/>
    <w:rsid w:val="006C1226"/>
    <w:rsid w:val="006C210A"/>
    <w:rsid w:val="006F4566"/>
    <w:rsid w:val="007129A9"/>
    <w:rsid w:val="00730B0A"/>
    <w:rsid w:val="007475A3"/>
    <w:rsid w:val="007503C5"/>
    <w:rsid w:val="007529FC"/>
    <w:rsid w:val="00777554"/>
    <w:rsid w:val="00783894"/>
    <w:rsid w:val="007D753C"/>
    <w:rsid w:val="00803725"/>
    <w:rsid w:val="008061DE"/>
    <w:rsid w:val="00880D97"/>
    <w:rsid w:val="00887DDF"/>
    <w:rsid w:val="00894D43"/>
    <w:rsid w:val="009043FC"/>
    <w:rsid w:val="009475C0"/>
    <w:rsid w:val="00954570"/>
    <w:rsid w:val="00987921"/>
    <w:rsid w:val="00995DEC"/>
    <w:rsid w:val="009B1A57"/>
    <w:rsid w:val="009C53B1"/>
    <w:rsid w:val="009D3876"/>
    <w:rsid w:val="009D6DBB"/>
    <w:rsid w:val="009E081C"/>
    <w:rsid w:val="00A755FA"/>
    <w:rsid w:val="00AB7DA4"/>
    <w:rsid w:val="00AC66CE"/>
    <w:rsid w:val="00AF1CB5"/>
    <w:rsid w:val="00AF31DC"/>
    <w:rsid w:val="00B9505B"/>
    <w:rsid w:val="00BE68A3"/>
    <w:rsid w:val="00BF06D0"/>
    <w:rsid w:val="00BF363C"/>
    <w:rsid w:val="00BF53D6"/>
    <w:rsid w:val="00C35AF7"/>
    <w:rsid w:val="00CD662F"/>
    <w:rsid w:val="00D55EFE"/>
    <w:rsid w:val="00D64309"/>
    <w:rsid w:val="00DB64DC"/>
    <w:rsid w:val="00DE4D06"/>
    <w:rsid w:val="00DE7FFE"/>
    <w:rsid w:val="00E50125"/>
    <w:rsid w:val="00E8386A"/>
    <w:rsid w:val="00F6169F"/>
    <w:rsid w:val="00F828A6"/>
    <w:rsid w:val="00F95EBE"/>
    <w:rsid w:val="00F9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C2DD2"/>
  <w15:chartTrackingRefBased/>
  <w15:docId w15:val="{C4BF87F6-7DD7-2D4F-9DFB-B2B088193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EF4"/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F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qFormat/>
    <w:rsid w:val="00BF363C"/>
    <w:rPr>
      <w:rFonts w:ascii="Arial" w:hAnsi="Arial"/>
    </w:rPr>
  </w:style>
  <w:style w:type="character" w:customStyle="1" w:styleId="FooterChar">
    <w:name w:val="Footer Char"/>
    <w:link w:val="Footer"/>
    <w:uiPriority w:val="99"/>
    <w:qFormat/>
    <w:rsid w:val="00BF363C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Sigel</dc:creator>
  <cp:keywords/>
  <dc:description/>
  <cp:lastModifiedBy>chn off31</cp:lastModifiedBy>
  <cp:revision>3</cp:revision>
  <dcterms:created xsi:type="dcterms:W3CDTF">2021-02-08T15:33:00Z</dcterms:created>
  <dcterms:modified xsi:type="dcterms:W3CDTF">2021-03-11T09:52:00Z</dcterms:modified>
</cp:coreProperties>
</file>